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Pathogenicity mutant with a T-DNA insertion within 1,000-500 bp up- or 200-1,000 bp downstream of an ORF.</w:t>
      </w:r>
    </w:p>
    <w:tbl>
      <w:tblPr>
        <w:tblW w:w="1348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34"/>
        <w:gridCol w:w="1560"/>
        <w:gridCol w:w="1701"/>
        <w:gridCol w:w="4252"/>
        <w:gridCol w:w="2410"/>
        <w:gridCol w:w="1276"/>
      </w:tblGrid>
      <w:tr>
        <w:trPr>
          <w:trHeight w:val="400" w:hRule="atLeast"/>
        </w:trPr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ID numb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phenotyp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 phenotyp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hit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sease index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H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37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(II)2Cys6 transcription factor Fow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1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 domain methyl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E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15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IP transcription fac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6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G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71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782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82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A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22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kyrin and HET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G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06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ed to lipoyltransfer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99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11632 and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dase family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63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402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9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C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60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erul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sartorya fischer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66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29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9 signalosome subunit 2 (CsnB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8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-semialdehyde dehydrogenase NADP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aetomium globos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F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41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421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3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16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-related protein 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09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 transporter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8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A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10508 and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idyl synth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3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50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yrosyl-DNA phosphodiesterase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88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C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83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-tyrosine phospha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65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D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0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1038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86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6 zinc finger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08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E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421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530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C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65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doxine biosynthesis protein PDX1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cospora nicotian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6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E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39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466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59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G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26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72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G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83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transporter (Mch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2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C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11097 and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perme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tryotinia fuckelian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09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 protease regulatory subunit 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08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C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64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protein FVEG_04565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verticillio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51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H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17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-carboxy-cis,cis-muconate cycl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72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C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146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uvate decarboxylase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</w:rPr>
        <w:t xml:space="preserve"> -, no growth phenotype; +/-, </w:t>
      </w:r>
      <w:r>
        <w:rPr>
          <w:sz w:val="20"/>
          <w:szCs w:val="20"/>
        </w:rPr>
        <w:t>slightly to severely reduced growth on one or several of the media tested; +, slightly reduced growth on all media tested; ++, severely reduced growth on all media tested; +++, no growth on all media tested, except PD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49:00Z</dcterms:created>
  <dc:creator>c.b.michielse</dc:creator>
  <dc:description/>
  <dc:language>en-US</dc:language>
  <cp:lastModifiedBy>Caroline</cp:lastModifiedBy>
  <dcterms:modified xsi:type="dcterms:W3CDTF">2008-08-27T07:28:00Z</dcterms:modified>
  <cp:revision>4</cp:revision>
  <dc:subject/>
  <dc:title>Table S3</dc:title>
</cp:coreProperties>
</file>